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lineRule="auto" w:line="240" w:before="120" w:after="120"/>
        <w:rPr>
          <w:lang w:val="en-GB"/>
        </w:rPr>
      </w:pPr>
      <w:r>
        <w:rPr>
          <w:lang w:val="en-GB"/>
        </w:rPr>
      </w:r>
    </w:p>
    <w:tbl>
      <w:tblPr>
        <w:tblW w:w="942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7"/>
        <w:gridCol w:w="2137"/>
        <w:gridCol w:w="709"/>
        <w:gridCol w:w="670"/>
        <w:gridCol w:w="680"/>
        <w:gridCol w:w="704"/>
        <w:gridCol w:w="923"/>
        <w:gridCol w:w="708"/>
        <w:gridCol w:w="709"/>
        <w:gridCol w:w="709"/>
      </w:tblGrid>
      <w:tr>
        <w:trPr>
          <w:trHeight w:val="255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fymetrix ID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ddev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ddev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dde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lap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ddev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22414_at</w:t>
            </w:r>
          </w:p>
        </w:tc>
        <w:tc>
          <w:tcPr>
            <w:tcW w:w="213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C motif) ligand 3</w:t>
            </w:r>
          </w:p>
        </w:tc>
        <w:tc>
          <w:tcPr>
            <w:tcW w:w="70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7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7.99</w:t>
            </w:r>
          </w:p>
        </w:tc>
        <w:tc>
          <w:tcPr>
            <w:tcW w:w="70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.8</w:t>
            </w:r>
          </w:p>
        </w:tc>
        <w:tc>
          <w:tcPr>
            <w:tcW w:w="92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.76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0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70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7053mRNA_s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C motif) ligand 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6.5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275.62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5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10.09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7.6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9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7053cds_s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3.0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05.1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42.0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23.7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15.7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2.2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223184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oglobulin superfamily, member 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6.58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.4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223184_g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6.1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7.4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12235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X-C motif) ligand 1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.7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19.99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8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3.2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3.1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98820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 beta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8.3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05.3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8.5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2.6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0.0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98820_g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0.11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01884cds_s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3.2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80367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nylate nucleotide binding protein 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7.9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0.3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.3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73371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c receptor, IgG, low affinity IIb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99.99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4.3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73.2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1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32062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Fc receptor, IgG, low affinity III 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7.90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25.20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.5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62.9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52.0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0.9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32062_g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0.4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91.6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8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61.6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75.5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6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3732cd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C motif) receptor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38.6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05111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 antige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.07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60769mRNA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AT/enhancer binding protein (C/EBP), beta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3.48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61.39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07.45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0.2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34253_g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 regulatory factor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8.60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48.07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7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73.5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1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50.2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11757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c fragment of IgG, low affinity IIIa, receptor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5.5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26.5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6.39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3.1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924105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C motif) ligand 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1.97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11.8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8.52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0.4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26744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.7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71127_g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q subcomponent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8.38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93.8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3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92.91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41.1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7.8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87943_s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14 antige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5.1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96.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47.0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51.2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3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43.9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7.1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87944mRNA_s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6.0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08.8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3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4.1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5.0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c_AA901350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uanylate nucleotide binding protein 4 (predicted)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91.0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1048.7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5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548.9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9.6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45440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alophori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7.19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9.8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3312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C motif) ligand 2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9.7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3.5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17035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X-C motif) ligand 1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1.9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4.49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1.9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2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10894_s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graft inflammatory factor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6.6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41.50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08.7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84.8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.4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17919_s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1.6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24.7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6.05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86.7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1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10262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4 receptor, alpha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48.8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0.71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4.6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c_AI060017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ymphocyte cytosolic protein 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9.6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63.9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8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94.2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.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110.2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8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945737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X-C motif) receptor 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6.6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1.6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.6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71127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q subcomponent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7.9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171.60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2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08.8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8.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108.2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3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892506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ronin, actin binding protein 1A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5.5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80.4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59.8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30.7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1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851245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YD and CARD domain containing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4.45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16.8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5.59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10.5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1445exon#1-4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X-C motif) ligand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0.3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48.91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2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7.29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9.2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12009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C motif) receptor 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.50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4.3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3.4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3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104781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achidonate 5-lipoxygenase activating protein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.2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54.29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7.8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9.1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1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52196cds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7.5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05.41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2.5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7.6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58587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6 receptor, alpha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4.05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31.2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.2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15.3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87.9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0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92059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factor D (adipsin)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9.70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5.7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2.61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6.6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30587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umor necrosis factor receptor superfamily, member 1b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5.47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5.1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8.2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6.5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5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171962_s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nexin A1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3.9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77.3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9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60.55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01.0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6.0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57478cds_s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72.6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10.2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5.5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43.6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30.4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52498cd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 growth factor, beta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0.68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53.7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5.4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7.69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84.8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4319cds_g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T-cell receptor beta chain 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1.3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5.83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2.5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6.7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891690_g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umor necrosis factor (ligand) superfamily, member 1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3.6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07.58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5.81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8.2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942958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-protein signalling modulator 3 (AGS3-like, C. elegans)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1.0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6.18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7.8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8.8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996499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q subcomponent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13.4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36.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7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96.1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261.6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4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59801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 alpha M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4.0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36.01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0.52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1.1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10072mRNA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tein tyrosine phosphatase, receptor type, C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0.5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84.37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7.85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4.2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.2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52477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6.2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26.0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93.4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16.8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.2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29866_s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5.58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90.0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.2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43.5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18.7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8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14656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ed phosphoprotein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60.6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4.4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50.18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5.2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88.4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7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15.0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2.1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892259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 regulatory factor 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9.6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31.12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93.2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94.6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.7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899685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7.5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2.0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0.7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0.6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77777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9.78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72.4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55.13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92.1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45144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0.5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8.91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0.2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44222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X-C motif) ligand 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9.6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7.20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0.3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8.9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03042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5, receptor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85.1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66.5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80.6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34.9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08629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some component 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1.5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4.1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5.0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0.9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98049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tis-associated protei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4.55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1.6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4.5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4.6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891576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q subcomponent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7.1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47.8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.2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6.4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30.9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7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7025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l-like receptor 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4.9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6.0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5.2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044644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C motif) receptor 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4.8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22.22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.3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08.5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54.9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00403_g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 alpha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4.45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25.6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1.6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7.2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924029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lipid scramblase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0.1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7.59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7.5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8.2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50558_g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86 antige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1.7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1.2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3.5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8.2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23566exon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-2-macroglobuli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48.3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59.20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5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799.8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32.1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0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88250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s subcomponent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30.24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57.69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9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9.2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64.25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6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I169104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X-C motif) ligand 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0.67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18.70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1.8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01.6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18349cds#1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tein tyrosine phosphatase, receptor type, C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3.42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2.3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2.5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22670cd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-2-macroglobuli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9.8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7.5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9.6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0.8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.0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02814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inogen 1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9.56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9.68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1.6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3.3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9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K028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_g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.3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94.30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.9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3.77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8.4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874924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cyte antigen 86 (predicted)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4.75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44.8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85.86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.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23.3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76206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urinergic receptor P2Y, G-protein coupled, 1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4.19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5.46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27.8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2.0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_AA964003_s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restin, beta 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37.5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2.4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2.82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6.84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42719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mplement component 4a 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91.82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83.5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.6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93.5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56.68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2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30040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moma viral proto-oncogene 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5.18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98.04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1.10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52.12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44845_at</w:t>
            </w:r>
          </w:p>
        </w:tc>
        <w:tc>
          <w:tcPr>
            <w:tcW w:w="2137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tronecti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6.07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7.52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3.54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42.0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.5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49062_at</w:t>
            </w:r>
          </w:p>
        </w:tc>
        <w:tc>
          <w:tcPr>
            <w:tcW w:w="2137" w:type="dxa"/>
            <w:vMerge w:val="restart"/>
            <w:tcBorders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4 antigen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60.4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.3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8.45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719.18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00.56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2.2</w:t>
            </w:r>
          </w:p>
        </w:tc>
      </w:tr>
      <w:tr>
        <w:trPr>
          <w:trHeight w:val="255" w:hRule="atLeast"/>
          <w:cantSplit w:val="true"/>
        </w:trPr>
        <w:tc>
          <w:tcPr>
            <w:tcW w:w="14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49062_g_at</w:t>
            </w:r>
          </w:p>
        </w:tc>
        <w:tc>
          <w:tcPr>
            <w:tcW w:w="2137" w:type="dxa"/>
            <w:vMerge w:val="continue"/>
            <w:tcBorders>
              <w:right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9.91</w:t>
            </w:r>
          </w:p>
        </w:tc>
        <w:tc>
          <w:tcPr>
            <w:tcW w:w="67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680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7.72</w:t>
            </w:r>
          </w:p>
        </w:tc>
        <w:tc>
          <w:tcPr>
            <w:tcW w:w="70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2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38.75</w:t>
            </w:r>
          </w:p>
        </w:tc>
        <w:tc>
          <w:tcPr>
            <w:tcW w:w="708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9.99</w:t>
            </w:r>
          </w:p>
        </w:tc>
        <w:tc>
          <w:tcPr>
            <w:tcW w:w="709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5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35:00Z</dcterms:created>
  <dc:creator>André</dc:creator>
  <dc:description/>
  <cp:keywords/>
  <dc:language>en-US</dc:language>
  <cp:lastModifiedBy>André</cp:lastModifiedBy>
  <dcterms:modified xsi:type="dcterms:W3CDTF">2008-04-15T13:37:00Z</dcterms:modified>
  <cp:revision>1</cp:revision>
  <dc:subject/>
  <dc:title>Affymetrix ID</dc:title>
</cp:coreProperties>
</file>